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934C2" w14:textId="77777777" w:rsidR="00D86DB7" w:rsidRDefault="00D86DB7" w:rsidP="00D86DB7">
      <w:pPr>
        <w:ind w:hanging="709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Appendix 1. Example search strategy</w:t>
      </w:r>
    </w:p>
    <w:p w14:paraId="3D69CFCB" w14:textId="77777777" w:rsidR="00D86DB7" w:rsidRDefault="00D86DB7" w:rsidP="00D86DB7">
      <w:pPr>
        <w:ind w:hanging="709"/>
        <w:jc w:val="both"/>
        <w:rPr>
          <w:b/>
          <w:sz w:val="36"/>
          <w:szCs w:val="36"/>
        </w:rPr>
      </w:pPr>
    </w:p>
    <w:p w14:paraId="1F556601" w14:textId="77777777" w:rsidR="00D86DB7" w:rsidRDefault="00D86DB7" w:rsidP="00D86DB7">
      <w:pPr>
        <w:rPr>
          <w:rFonts w:ascii="Calibri" w:eastAsia="Calibri" w:hAnsi="Calibri" w:cs="Calibri"/>
          <w:sz w:val="24"/>
          <w:szCs w:val="24"/>
        </w:rPr>
      </w:pPr>
      <w:r>
        <w:t xml:space="preserve">Database/Platform: APA </w:t>
      </w:r>
      <w:proofErr w:type="spellStart"/>
      <w:r>
        <w:t>PsycInfo</w:t>
      </w:r>
      <w:proofErr w:type="spellEnd"/>
      <w:r>
        <w:t xml:space="preserve"> &lt;1806 to July Week 1 2024&gt;</w:t>
      </w:r>
    </w:p>
    <w:p w14:paraId="2A37043D" w14:textId="77777777" w:rsidR="00D86DB7" w:rsidRDefault="00D86DB7" w:rsidP="00D86DB7">
      <w:r>
        <w:t>Search Date: 6 July 2024</w:t>
      </w:r>
    </w:p>
    <w:p w14:paraId="1BAA63C4" w14:textId="77777777" w:rsidR="00D86DB7" w:rsidRDefault="00D86DB7" w:rsidP="00D86DB7">
      <w:r>
        <w:t>--------------------------------------------------------------------------------</w:t>
      </w:r>
    </w:p>
    <w:p w14:paraId="72C2143E" w14:textId="77777777" w:rsidR="00D86DB7" w:rsidRDefault="00D86DB7" w:rsidP="00D86DB7">
      <w:r>
        <w:t xml:space="preserve">1     (neonatal birth 1 </w:t>
      </w:r>
      <w:proofErr w:type="spellStart"/>
      <w:r>
        <w:t>mo</w:t>
      </w:r>
      <w:proofErr w:type="spellEnd"/>
      <w:r>
        <w:t xml:space="preserve"> or infancy 2 23 </w:t>
      </w:r>
      <w:proofErr w:type="spellStart"/>
      <w:r>
        <w:t>mo</w:t>
      </w:r>
      <w:proofErr w:type="spellEnd"/>
      <w:r>
        <w:t xml:space="preserve"> or preschool age 2 5 </w:t>
      </w:r>
      <w:proofErr w:type="spellStart"/>
      <w:r>
        <w:t>yrs</w:t>
      </w:r>
      <w:proofErr w:type="spellEnd"/>
      <w:r>
        <w:t xml:space="preserve"> or school age 6 12 </w:t>
      </w:r>
      <w:proofErr w:type="spellStart"/>
      <w:r>
        <w:t>yrs</w:t>
      </w:r>
      <w:proofErr w:type="spellEnd"/>
      <w:r>
        <w:t xml:space="preserve"> or adolescence 13 17 </w:t>
      </w:r>
      <w:proofErr w:type="spellStart"/>
      <w:r>
        <w:t>yrs</w:t>
      </w:r>
      <w:proofErr w:type="spellEnd"/>
      <w:r>
        <w:t>).ag. (810789)</w:t>
      </w:r>
    </w:p>
    <w:p w14:paraId="1A8F77A7" w14:textId="77777777" w:rsidR="00D86DB7" w:rsidRDefault="00D86DB7" w:rsidP="00D86DB7">
      <w:r>
        <w:t>2     (</w:t>
      </w:r>
      <w:proofErr w:type="spellStart"/>
      <w:r>
        <w:t>adolesc</w:t>
      </w:r>
      <w:proofErr w:type="spellEnd"/>
      <w:r>
        <w:t xml:space="preserve">* or babies or baby or boy or boys or child* or girl or girls or </w:t>
      </w:r>
      <w:proofErr w:type="spellStart"/>
      <w:r>
        <w:t>infanc</w:t>
      </w:r>
      <w:proofErr w:type="spellEnd"/>
      <w:r>
        <w:t xml:space="preserve">* or infant* or </w:t>
      </w:r>
      <w:proofErr w:type="spellStart"/>
      <w:r>
        <w:t>juvenil</w:t>
      </w:r>
      <w:proofErr w:type="spellEnd"/>
      <w:r>
        <w:t xml:space="preserve">* or minor or minors or </w:t>
      </w:r>
      <w:proofErr w:type="spellStart"/>
      <w:r>
        <w:t>preadolesc</w:t>
      </w:r>
      <w:proofErr w:type="spellEnd"/>
      <w:r>
        <w:t xml:space="preserve">* or pre-adult* or pre-school* or preschool* or </w:t>
      </w:r>
      <w:proofErr w:type="spellStart"/>
      <w:r>
        <w:t>prepubesc</w:t>
      </w:r>
      <w:proofErr w:type="spellEnd"/>
      <w:r>
        <w:t xml:space="preserve">* or preteen* or </w:t>
      </w:r>
      <w:proofErr w:type="spellStart"/>
      <w:r>
        <w:t>pubescen</w:t>
      </w:r>
      <w:proofErr w:type="spellEnd"/>
      <w:r>
        <w:t xml:space="preserve">* or pupil or pupils or school-age* or "school age*" or student* or teen* or toddler* or underage* or </w:t>
      </w:r>
      <w:proofErr w:type="spellStart"/>
      <w:r>
        <w:t>youngs</w:t>
      </w:r>
      <w:proofErr w:type="spellEnd"/>
      <w:r>
        <w:t>* or youth*).</w:t>
      </w:r>
      <w:proofErr w:type="spellStart"/>
      <w:r>
        <w:t>mp</w:t>
      </w:r>
      <w:proofErr w:type="spellEnd"/>
      <w:r>
        <w:t>.  (1935590)</w:t>
      </w:r>
    </w:p>
    <w:p w14:paraId="0CEDEF27" w14:textId="77777777" w:rsidR="00D86DB7" w:rsidRDefault="00D86DB7" w:rsidP="00D86DB7">
      <w:r>
        <w:t>3     or/1-2 [population] (2013906)</w:t>
      </w:r>
    </w:p>
    <w:p w14:paraId="1EFC6876" w14:textId="77777777" w:rsidR="00D86DB7" w:rsidRDefault="00D86DB7" w:rsidP="00D86DB7">
      <w:r>
        <w:t>4     sexual abuse/ or sex offences/ (23779)</w:t>
      </w:r>
    </w:p>
    <w:p w14:paraId="544040AC" w14:textId="77777777" w:rsidR="00D86DB7" w:rsidRDefault="00D86DB7" w:rsidP="00D86DB7">
      <w:r>
        <w:t>5     (sex* adj3 (</w:t>
      </w:r>
      <w:proofErr w:type="spellStart"/>
      <w:r>
        <w:t>abus</w:t>
      </w:r>
      <w:proofErr w:type="spellEnd"/>
      <w:r>
        <w:t xml:space="preserve">* or aggress* or assault* or crime? or </w:t>
      </w:r>
      <w:proofErr w:type="spellStart"/>
      <w:r>
        <w:t>crimin</w:t>
      </w:r>
      <w:proofErr w:type="spellEnd"/>
      <w:r>
        <w:t xml:space="preserve">* or </w:t>
      </w:r>
      <w:proofErr w:type="spellStart"/>
      <w:r>
        <w:t>coerc</w:t>
      </w:r>
      <w:proofErr w:type="spellEnd"/>
      <w:r>
        <w:t xml:space="preserve">* or </w:t>
      </w:r>
      <w:proofErr w:type="spellStart"/>
      <w:r>
        <w:t>commer</w:t>
      </w:r>
      <w:proofErr w:type="spellEnd"/>
      <w:r>
        <w:t xml:space="preserve">* or exploit* or harass* or maltreat* or mal-treat* or mistreat* or mis-treat* or </w:t>
      </w:r>
      <w:proofErr w:type="spellStart"/>
      <w:r>
        <w:t>nonconsen</w:t>
      </w:r>
      <w:proofErr w:type="spellEnd"/>
      <w:r>
        <w:t>* or non-</w:t>
      </w:r>
      <w:proofErr w:type="spellStart"/>
      <w:r>
        <w:t>consen</w:t>
      </w:r>
      <w:proofErr w:type="spellEnd"/>
      <w:r>
        <w:t xml:space="preserve">* or </w:t>
      </w:r>
      <w:proofErr w:type="spellStart"/>
      <w:r>
        <w:t>offenc</w:t>
      </w:r>
      <w:proofErr w:type="spellEnd"/>
      <w:r>
        <w:t xml:space="preserve">* or offend* or </w:t>
      </w:r>
      <w:proofErr w:type="spellStart"/>
      <w:r>
        <w:t>offens</w:t>
      </w:r>
      <w:proofErr w:type="spellEnd"/>
      <w:r>
        <w:t xml:space="preserve">* or </w:t>
      </w:r>
      <w:proofErr w:type="spellStart"/>
      <w:r>
        <w:t>perpetrat</w:t>
      </w:r>
      <w:proofErr w:type="spellEnd"/>
      <w:r>
        <w:t xml:space="preserve">* or solicit* or </w:t>
      </w:r>
      <w:proofErr w:type="spellStart"/>
      <w:r>
        <w:t>traffick</w:t>
      </w:r>
      <w:proofErr w:type="spellEnd"/>
      <w:r>
        <w:t xml:space="preserve">* or victim* or </w:t>
      </w:r>
      <w:proofErr w:type="spellStart"/>
      <w:r>
        <w:t>violen</w:t>
      </w:r>
      <w:proofErr w:type="spellEnd"/>
      <w:r>
        <w:t>* or unwanted)).</w:t>
      </w:r>
      <w:proofErr w:type="spellStart"/>
      <w:r>
        <w:t>mp</w:t>
      </w:r>
      <w:proofErr w:type="spellEnd"/>
      <w:r>
        <w:t>. (74211)</w:t>
      </w:r>
    </w:p>
    <w:p w14:paraId="3FFDDD1A" w14:textId="77777777" w:rsidR="00D86DB7" w:rsidRDefault="00D86DB7" w:rsidP="00D86DB7">
      <w:r>
        <w:t xml:space="preserve">6     child abuse/ or (child* adj3 </w:t>
      </w:r>
      <w:proofErr w:type="spellStart"/>
      <w:r>
        <w:t>abus</w:t>
      </w:r>
      <w:proofErr w:type="spellEnd"/>
      <w:r>
        <w:t>*).</w:t>
      </w:r>
      <w:proofErr w:type="spellStart"/>
      <w:r>
        <w:t>mp</w:t>
      </w:r>
      <w:proofErr w:type="spellEnd"/>
      <w:r>
        <w:t>. (52697)</w:t>
      </w:r>
    </w:p>
    <w:p w14:paraId="09180764" w14:textId="77777777" w:rsidR="00D86DB7" w:rsidRDefault="00D86DB7" w:rsidP="00D86DB7">
      <w:r>
        <w:t>7     (CSAM or sex doll*).</w:t>
      </w:r>
      <w:proofErr w:type="spellStart"/>
      <w:r>
        <w:t>mp</w:t>
      </w:r>
      <w:proofErr w:type="spellEnd"/>
      <w:r>
        <w:t>. (63)</w:t>
      </w:r>
    </w:p>
    <w:p w14:paraId="79E02BBD" w14:textId="77777777" w:rsidR="00D86DB7" w:rsidRDefault="00D86DB7" w:rsidP="00D86DB7">
      <w:r>
        <w:t>8     incest/ or (groom* or incest* or molest*).</w:t>
      </w:r>
      <w:proofErr w:type="spellStart"/>
      <w:r>
        <w:t>mp</w:t>
      </w:r>
      <w:proofErr w:type="spellEnd"/>
      <w:r>
        <w:t>. (13481)</w:t>
      </w:r>
    </w:p>
    <w:p w14:paraId="27FAFC81" w14:textId="77777777" w:rsidR="00D86DB7" w:rsidRDefault="00D86DB7" w:rsidP="00D86DB7">
      <w:r>
        <w:t>9     pedophilia/ or (</w:t>
      </w:r>
      <w:proofErr w:type="spellStart"/>
      <w:r>
        <w:t>paedophil</w:t>
      </w:r>
      <w:proofErr w:type="spellEnd"/>
      <w:r>
        <w:t xml:space="preserve">* or </w:t>
      </w:r>
      <w:proofErr w:type="spellStart"/>
      <w:r>
        <w:t>paraphil</w:t>
      </w:r>
      <w:proofErr w:type="spellEnd"/>
      <w:r>
        <w:t xml:space="preserve">* or pederast* or </w:t>
      </w:r>
      <w:proofErr w:type="spellStart"/>
      <w:r>
        <w:t>pedophil</w:t>
      </w:r>
      <w:proofErr w:type="spellEnd"/>
      <w:r>
        <w:t>*).</w:t>
      </w:r>
      <w:proofErr w:type="spellStart"/>
      <w:r>
        <w:t>mp</w:t>
      </w:r>
      <w:proofErr w:type="spellEnd"/>
      <w:r>
        <w:t>. (6800)</w:t>
      </w:r>
    </w:p>
    <w:p w14:paraId="62B5AAAA" w14:textId="77777777" w:rsidR="00D86DB7" w:rsidRDefault="00D86DB7" w:rsidP="00D86DB7">
      <w:r>
        <w:t xml:space="preserve">10     rape/ or (rape? or rapist? or </w:t>
      </w:r>
      <w:proofErr w:type="spellStart"/>
      <w:r>
        <w:t>fondl</w:t>
      </w:r>
      <w:proofErr w:type="spellEnd"/>
      <w:r>
        <w:t>* or "</w:t>
      </w:r>
      <w:proofErr w:type="spellStart"/>
      <w:r>
        <w:t>forc</w:t>
      </w:r>
      <w:proofErr w:type="spellEnd"/>
      <w:r>
        <w:t>* sex*").</w:t>
      </w:r>
      <w:proofErr w:type="spellStart"/>
      <w:r>
        <w:t>mp</w:t>
      </w:r>
      <w:proofErr w:type="spellEnd"/>
      <w:r>
        <w:t>. (13996)</w:t>
      </w:r>
    </w:p>
    <w:p w14:paraId="6E6138BC" w14:textId="77777777" w:rsidR="00D86DB7" w:rsidRDefault="00D86DB7" w:rsidP="00D86DB7">
      <w:r>
        <w:t>11     sex work/ or ("commercial sex*" or prostitute* or prostitution or "sex work*").</w:t>
      </w:r>
      <w:proofErr w:type="spellStart"/>
      <w:r>
        <w:t>mp</w:t>
      </w:r>
      <w:proofErr w:type="spellEnd"/>
      <w:r>
        <w:t>. (8358)</w:t>
      </w:r>
    </w:p>
    <w:p w14:paraId="22CA839A" w14:textId="77777777" w:rsidR="00D86DB7" w:rsidRDefault="00D86DB7" w:rsidP="00D86DB7">
      <w:r>
        <w:t xml:space="preserve">12     ((aggravated or </w:t>
      </w:r>
      <w:proofErr w:type="spellStart"/>
      <w:r>
        <w:t>nonconsen</w:t>
      </w:r>
      <w:proofErr w:type="spellEnd"/>
      <w:r>
        <w:t>* or non-</w:t>
      </w:r>
      <w:proofErr w:type="spellStart"/>
      <w:r>
        <w:t>consen</w:t>
      </w:r>
      <w:proofErr w:type="spellEnd"/>
      <w:r>
        <w:t>*) adj2 sext*).</w:t>
      </w:r>
      <w:proofErr w:type="spellStart"/>
      <w:r>
        <w:t>mp</w:t>
      </w:r>
      <w:proofErr w:type="spellEnd"/>
      <w:r>
        <w:t>. (32)</w:t>
      </w:r>
    </w:p>
    <w:p w14:paraId="4E2775CC" w14:textId="77777777" w:rsidR="00D86DB7" w:rsidRDefault="00D86DB7" w:rsidP="00D86DB7">
      <w:r>
        <w:t>13     ((cyber* or digital* or internet* or livestream* or "live stream*" or mobile* or online or on-line or technology-assisted or technology-facilitated) adj3 (</w:t>
      </w:r>
      <w:proofErr w:type="spellStart"/>
      <w:r>
        <w:t>abus</w:t>
      </w:r>
      <w:proofErr w:type="spellEnd"/>
      <w:r>
        <w:t>* or sex*)).</w:t>
      </w:r>
      <w:proofErr w:type="spellStart"/>
      <w:r>
        <w:t>mp</w:t>
      </w:r>
      <w:proofErr w:type="spellEnd"/>
      <w:r>
        <w:t>. (3518)</w:t>
      </w:r>
    </w:p>
    <w:p w14:paraId="5ADEFE8E" w14:textId="77777777" w:rsidR="00D86DB7" w:rsidRDefault="00D86DB7" w:rsidP="00D86DB7">
      <w:r>
        <w:t xml:space="preserve">14     exhibitionism/ or </w:t>
      </w:r>
      <w:proofErr w:type="spellStart"/>
      <w:r>
        <w:t>exhibitionis</w:t>
      </w:r>
      <w:proofErr w:type="spellEnd"/>
      <w:r>
        <w:t>*.</w:t>
      </w:r>
      <w:proofErr w:type="spellStart"/>
      <w:r>
        <w:t>mp</w:t>
      </w:r>
      <w:proofErr w:type="spellEnd"/>
      <w:r>
        <w:t>. (1397)</w:t>
      </w:r>
    </w:p>
    <w:p w14:paraId="37D8798F" w14:textId="77777777" w:rsidR="00D86DB7" w:rsidRDefault="00D86DB7" w:rsidP="00D86DB7">
      <w:r>
        <w:t>15     (</w:t>
      </w:r>
      <w:proofErr w:type="spellStart"/>
      <w:r>
        <w:t>forc</w:t>
      </w:r>
      <w:proofErr w:type="spellEnd"/>
      <w:r>
        <w:t>* adj2 intercourse).</w:t>
      </w:r>
      <w:proofErr w:type="spellStart"/>
      <w:r>
        <w:t>mp</w:t>
      </w:r>
      <w:proofErr w:type="spellEnd"/>
      <w:r>
        <w:t>. (120)</w:t>
      </w:r>
    </w:p>
    <w:p w14:paraId="06BC32FA" w14:textId="77777777" w:rsidR="00D86DB7" w:rsidRDefault="00D86DB7" w:rsidP="00D86DB7">
      <w:r>
        <w:t xml:space="preserve">16     (image-based adj4 </w:t>
      </w:r>
      <w:proofErr w:type="spellStart"/>
      <w:r>
        <w:t>abus</w:t>
      </w:r>
      <w:proofErr w:type="spellEnd"/>
      <w:r>
        <w:t>*).</w:t>
      </w:r>
      <w:proofErr w:type="spellStart"/>
      <w:r>
        <w:t>mp</w:t>
      </w:r>
      <w:proofErr w:type="spellEnd"/>
      <w:r>
        <w:t>. (90)</w:t>
      </w:r>
    </w:p>
    <w:p w14:paraId="7CFC53FE" w14:textId="77777777" w:rsidR="00D86DB7" w:rsidRDefault="00D86DB7" w:rsidP="00D86DB7">
      <w:r>
        <w:t>17     ("revenge porn*" or sextort*).</w:t>
      </w:r>
      <w:proofErr w:type="spellStart"/>
      <w:r>
        <w:t>mp</w:t>
      </w:r>
      <w:proofErr w:type="spellEnd"/>
      <w:r>
        <w:t>. (137)</w:t>
      </w:r>
    </w:p>
    <w:p w14:paraId="772F39CC" w14:textId="77777777" w:rsidR="00D86DB7" w:rsidRDefault="00D86DB7" w:rsidP="00D86DB7">
      <w:r>
        <w:t>18     voyeurism/ or voyeur*.</w:t>
      </w:r>
      <w:proofErr w:type="spellStart"/>
      <w:r>
        <w:t>mp</w:t>
      </w:r>
      <w:proofErr w:type="spellEnd"/>
      <w:r>
        <w:t>. (685)</w:t>
      </w:r>
    </w:p>
    <w:p w14:paraId="69C93121" w14:textId="77777777" w:rsidR="00D86DB7" w:rsidRDefault="00D86DB7" w:rsidP="00D86DB7">
      <w:r>
        <w:lastRenderedPageBreak/>
        <w:t>19     or/4-18 [problem/topic] (127877)</w:t>
      </w:r>
    </w:p>
    <w:p w14:paraId="666EC016" w14:textId="77777777" w:rsidR="00D86DB7" w:rsidRDefault="00D86DB7" w:rsidP="00D86DB7">
      <w:r>
        <w:t>20     "systematic review"/ or (systematic adj3 review*).</w:t>
      </w:r>
      <w:proofErr w:type="spellStart"/>
      <w:r>
        <w:t>mp</w:t>
      </w:r>
      <w:proofErr w:type="spellEnd"/>
      <w:r>
        <w:t>. (59825)</w:t>
      </w:r>
    </w:p>
    <w:p w14:paraId="41CC0AEC" w14:textId="77777777" w:rsidR="00D86DB7" w:rsidRDefault="00D86DB7" w:rsidP="00D86DB7">
      <w:r>
        <w:t xml:space="preserve">21     </w:t>
      </w:r>
      <w:proofErr w:type="spellStart"/>
      <w:r>
        <w:t>meta analysis</w:t>
      </w:r>
      <w:proofErr w:type="spellEnd"/>
      <w:r>
        <w:t>/ or ("gap map*" or 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a-review* or </w:t>
      </w:r>
      <w:proofErr w:type="spellStart"/>
      <w:r>
        <w:t>metasynthes</w:t>
      </w:r>
      <w:proofErr w:type="spellEnd"/>
      <w:r>
        <w:t>* or meta-</w:t>
      </w:r>
      <w:proofErr w:type="spellStart"/>
      <w:r>
        <w:t>synthes</w:t>
      </w:r>
      <w:proofErr w:type="spellEnd"/>
      <w:r>
        <w:t>* or "scoping review*" or "umbrella review*").</w:t>
      </w:r>
      <w:proofErr w:type="spellStart"/>
      <w:r>
        <w:t>mp</w:t>
      </w:r>
      <w:proofErr w:type="spellEnd"/>
      <w:r>
        <w:t>. (65735)</w:t>
      </w:r>
    </w:p>
    <w:p w14:paraId="4BCBCE09" w14:textId="77777777" w:rsidR="00D86DB7" w:rsidRDefault="00D86DB7" w:rsidP="00D86DB7">
      <w:r>
        <w:t xml:space="preserve">22     (quantitative adj3 (overview* or review* or </w:t>
      </w:r>
      <w:proofErr w:type="spellStart"/>
      <w:r>
        <w:t>synthes</w:t>
      </w:r>
      <w:proofErr w:type="spellEnd"/>
      <w:r>
        <w:t>*)).</w:t>
      </w:r>
      <w:proofErr w:type="spellStart"/>
      <w:r>
        <w:t>mp</w:t>
      </w:r>
      <w:proofErr w:type="spellEnd"/>
      <w:r>
        <w:t>. (3202)</w:t>
      </w:r>
    </w:p>
    <w:p w14:paraId="64AC01FD" w14:textId="77777777" w:rsidR="00D86DB7" w:rsidRDefault="00D86DB7" w:rsidP="00D86DB7">
      <w:r>
        <w:t>23     (</w:t>
      </w:r>
      <w:proofErr w:type="spellStart"/>
      <w:r>
        <w:t>cinahl</w:t>
      </w:r>
      <w:proofErr w:type="spellEnd"/>
      <w:r>
        <w:t xml:space="preserve"> or </w:t>
      </w:r>
      <w:proofErr w:type="spellStart"/>
      <w:r>
        <w:t>cochrane</w:t>
      </w:r>
      <w:proofErr w:type="spellEnd"/>
      <w:r>
        <w:t xml:space="preserve"> or </w:t>
      </w:r>
      <w:proofErr w:type="spellStart"/>
      <w:r>
        <w:t>embase</w:t>
      </w:r>
      <w:proofErr w:type="spellEnd"/>
      <w:r>
        <w:t xml:space="preserve"> or </w:t>
      </w:r>
      <w:proofErr w:type="spellStart"/>
      <w:r>
        <w:t>medline</w:t>
      </w:r>
      <w:proofErr w:type="spellEnd"/>
      <w:r>
        <w:t xml:space="preserve"> or </w:t>
      </w:r>
      <w:proofErr w:type="spellStart"/>
      <w:r>
        <w:t>pubmed</w:t>
      </w:r>
      <w:proofErr w:type="spellEnd"/>
      <w:r>
        <w:t xml:space="preserve"> or searched).ab. (53405)</w:t>
      </w:r>
    </w:p>
    <w:p w14:paraId="35D53521" w14:textId="77777777" w:rsidR="00D86DB7" w:rsidRDefault="00D86DB7" w:rsidP="00D86DB7">
      <w:r>
        <w:t>24     or/20-23 [study designs] (124559)</w:t>
      </w:r>
    </w:p>
    <w:p w14:paraId="4F64143F" w14:textId="77777777" w:rsidR="00D86DB7" w:rsidRDefault="00D86DB7" w:rsidP="00D86DB7">
      <w:r>
        <w:t>25     3 and 19 and 24 (2195)</w:t>
      </w:r>
    </w:p>
    <w:p w14:paraId="4D6985E2" w14:textId="77777777" w:rsidR="00D86DB7" w:rsidRDefault="00D86DB7" w:rsidP="00D86DB7">
      <w:r>
        <w:t xml:space="preserve">26     limit 25 to </w:t>
      </w:r>
      <w:proofErr w:type="spellStart"/>
      <w:r>
        <w:t>yr</w:t>
      </w:r>
      <w:proofErr w:type="spellEnd"/>
      <w:r>
        <w:t>="1990 -Current" (2186)</w:t>
      </w:r>
    </w:p>
    <w:p w14:paraId="64421680" w14:textId="77777777" w:rsidR="00D86DB7" w:rsidRDefault="00D86DB7" w:rsidP="00D86DB7">
      <w:pPr>
        <w:ind w:hanging="709"/>
        <w:jc w:val="both"/>
        <w:rPr>
          <w:sz w:val="36"/>
          <w:szCs w:val="36"/>
        </w:rPr>
      </w:pPr>
      <w:r>
        <w:rPr>
          <w:b/>
          <w:sz w:val="36"/>
          <w:szCs w:val="36"/>
        </w:rPr>
        <w:t>Appendix 2. Coding scheme</w:t>
      </w:r>
    </w:p>
    <w:p w14:paraId="56661FD0" w14:textId="77777777" w:rsidR="00D86DB7" w:rsidRDefault="00D86DB7" w:rsidP="00D86DB7">
      <w:pPr>
        <w:ind w:hanging="709"/>
        <w:jc w:val="both"/>
        <w:rPr>
          <w:sz w:val="24"/>
          <w:szCs w:val="24"/>
        </w:rPr>
      </w:pPr>
    </w:p>
    <w:p w14:paraId="26DF5D4F" w14:textId="77777777" w:rsidR="00D86DB7" w:rsidRDefault="00D86DB7" w:rsidP="00D86DB7">
      <w:pPr>
        <w:ind w:hanging="709"/>
        <w:jc w:val="both"/>
        <w:rPr>
          <w:sz w:val="24"/>
          <w:szCs w:val="24"/>
        </w:rPr>
      </w:pPr>
      <w:r>
        <w:rPr>
          <w:b/>
          <w:sz w:val="24"/>
          <w:szCs w:val="24"/>
        </w:rPr>
        <w:t>RISK AND PROTECTIVE FACTORS FOR CHILD SEXUAL ABUSE</w:t>
      </w:r>
    </w:p>
    <w:p w14:paraId="620B6502" w14:textId="77777777" w:rsidR="00D86DB7" w:rsidRDefault="00D86DB7" w:rsidP="00D86DB7">
      <w:pPr>
        <w:numPr>
          <w:ilvl w:val="3"/>
          <w:numId w:val="1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ind w:left="0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b/>
          <w:color w:val="000000"/>
        </w:rPr>
        <w:t>Coder and coding date:</w:t>
      </w:r>
    </w:p>
    <w:p w14:paraId="6A2ED83D" w14:textId="77777777" w:rsidR="00D86DB7" w:rsidRDefault="00D86DB7" w:rsidP="00D86DB7">
      <w:pPr>
        <w:numPr>
          <w:ilvl w:val="3"/>
          <w:numId w:val="1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ind w:left="0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b/>
          <w:color w:val="000000"/>
        </w:rPr>
        <w:t>Study information</w:t>
      </w:r>
    </w:p>
    <w:p w14:paraId="222A8630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Authors: names</w:t>
      </w:r>
    </w:p>
    <w:p w14:paraId="546A93BD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Authors: countries of affiliation</w:t>
      </w:r>
    </w:p>
    <w:p w14:paraId="17B28B43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Publication year</w:t>
      </w:r>
    </w:p>
    <w:p w14:paraId="37953566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tudy title</w:t>
      </w:r>
    </w:p>
    <w:p w14:paraId="722E5C66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Document language</w:t>
      </w:r>
    </w:p>
    <w:p w14:paraId="779BA6CB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Document type: journal article, Campbell/Cochrane review, PhD thesis, book, book chapter, agency/government report, unpublished document, other (specify)</w:t>
      </w:r>
    </w:p>
    <w:p w14:paraId="295AAFC3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Funding received: yes/no (if yes, specify the funding agency name)</w:t>
      </w:r>
    </w:p>
    <w:p w14:paraId="1715829E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Conflict of interest: yes/no (if yes, describe)</w:t>
      </w:r>
    </w:p>
    <w:p w14:paraId="2F409269" w14:textId="77777777" w:rsidR="00D86DB7" w:rsidRDefault="00D86DB7" w:rsidP="00D86DB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 xml:space="preserve">  Objective:</w:t>
      </w:r>
    </w:p>
    <w:p w14:paraId="5B3D83A9" w14:textId="77777777" w:rsidR="00D86DB7" w:rsidRDefault="00D86DB7" w:rsidP="00D86DB7">
      <w:pPr>
        <w:spacing w:line="360" w:lineRule="auto"/>
        <w:ind w:left="-284"/>
        <w:jc w:val="both"/>
      </w:pPr>
      <w:r>
        <w:rPr>
          <w:b/>
        </w:rPr>
        <w:t>3. Methodology</w:t>
      </w:r>
    </w:p>
    <w:p w14:paraId="61F0C91A" w14:textId="77777777" w:rsidR="00D86DB7" w:rsidRDefault="00D86DB7" w:rsidP="00D86DB7">
      <w:pPr>
        <w:spacing w:line="360" w:lineRule="auto"/>
        <w:ind w:left="-284"/>
        <w:jc w:val="both"/>
      </w:pPr>
      <w:r>
        <w:rPr>
          <w:b/>
        </w:rPr>
        <w:t xml:space="preserve">3.1. Participants </w:t>
      </w:r>
    </w:p>
    <w:p w14:paraId="6D5FDB0F" w14:textId="77777777" w:rsidR="00D86DB7" w:rsidRDefault="00D86DB7" w:rsidP="00D86DB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total number of participants (all primary studied included) and min-max</w:t>
      </w:r>
    </w:p>
    <w:p w14:paraId="1163CEE1" w14:textId="77777777" w:rsidR="00D86DB7" w:rsidRDefault="00D86DB7" w:rsidP="00D86DB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Age (min-max)</w:t>
      </w:r>
    </w:p>
    <w:p w14:paraId="3D044E1A" w14:textId="77777777" w:rsidR="00D86DB7" w:rsidRDefault="00D86DB7" w:rsidP="00D86DB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ex: percentage of female (min-max)</w:t>
      </w:r>
    </w:p>
    <w:p w14:paraId="69351668" w14:textId="77777777" w:rsidR="00D86DB7" w:rsidRDefault="00D86DB7" w:rsidP="00D86DB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Ethnic-cultural background (percentage min-max): Caucasian, African American, Latin American, Asian American, other (specify)</w:t>
      </w:r>
    </w:p>
    <w:p w14:paraId="34A98141" w14:textId="77777777" w:rsidR="00D86DB7" w:rsidRDefault="00D86DB7" w:rsidP="00D86DB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lastRenderedPageBreak/>
        <w:t>Locations of the primary studies (specify countries or geographic areas depending on the available information)</w:t>
      </w:r>
    </w:p>
    <w:p w14:paraId="65D05C8C" w14:textId="77777777" w:rsidR="00D86DB7" w:rsidRDefault="00D86DB7" w:rsidP="00D86DB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ocioeconomic status: percentage of studies with low, medium, high, mixed as reported by the review</w:t>
      </w:r>
    </w:p>
    <w:p w14:paraId="057B6112" w14:textId="77777777" w:rsidR="00D86DB7" w:rsidRDefault="00D86DB7" w:rsidP="00D86DB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recruitment strategy: percentage of studies using convenience sampling, random selection from a population, cohort, other (specify)</w:t>
      </w:r>
    </w:p>
    <w:p w14:paraId="6947ACD4" w14:textId="77777777" w:rsidR="00D86DB7" w:rsidRDefault="00D86DB7" w:rsidP="00D86DB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ettings where participants were recruited (percentage of studies per setting, e.g., prisons, schools)</w:t>
      </w:r>
    </w:p>
    <w:p w14:paraId="7DBE312E" w14:textId="77777777" w:rsidR="00D86DB7" w:rsidRDefault="00D86DB7" w:rsidP="00D86DB7">
      <w:pPr>
        <w:spacing w:line="360" w:lineRule="auto"/>
        <w:ind w:left="-426"/>
        <w:jc w:val="both"/>
      </w:pPr>
      <w:r>
        <w:rPr>
          <w:b/>
        </w:rPr>
        <w:t>3.2. Design and procedure</w:t>
      </w:r>
    </w:p>
    <w:p w14:paraId="0471AEB2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List of risk and protective factors analyzed</w:t>
      </w:r>
    </w:p>
    <w:p w14:paraId="1847953E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Age of exposure to each risk and protective factor (range) and age of sexual abuse (range)</w:t>
      </w:r>
    </w:p>
    <w:p w14:paraId="0D35364E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Length of time since sexual abuse</w:t>
      </w:r>
    </w:p>
    <w:p w14:paraId="4D710C73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ource of risk and protective factor measure (percentages): self-reports, other-reports (specify), official records, other (specify)</w:t>
      </w:r>
    </w:p>
    <w:p w14:paraId="04F787E0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ncluded studies focused on (percentages): perpetration, victimization</w:t>
      </w:r>
    </w:p>
    <w:p w14:paraId="272445AA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Comparison group: general population, other (specify)</w:t>
      </w:r>
    </w:p>
    <w:p w14:paraId="35914175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Types of child sexual abuse included (percentages per offending and victimization): contact (specify), non-contact (specify), forced intercourse (specify), other (specify)</w:t>
      </w:r>
    </w:p>
    <w:p w14:paraId="2088EFE9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ource of child sexual abuse measure (percentages): self-reports, other-reports (specify), official records, other (specify)</w:t>
      </w:r>
    </w:p>
    <w:p w14:paraId="40687F48" w14:textId="77777777" w:rsidR="00D86DB7" w:rsidRDefault="00D86DB7" w:rsidP="00D86DB7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Design (percentages): cross-sectional, longitudinal prospective, other (describe)</w:t>
      </w:r>
    </w:p>
    <w:p w14:paraId="03E7CB7F" w14:textId="77777777" w:rsidR="00D86DB7" w:rsidRDefault="00D86DB7" w:rsidP="00D86DB7">
      <w:pPr>
        <w:spacing w:line="360" w:lineRule="auto"/>
        <w:ind w:left="360"/>
        <w:jc w:val="both"/>
      </w:pPr>
    </w:p>
    <w:p w14:paraId="6E766E8C" w14:textId="77777777" w:rsidR="00D86DB7" w:rsidRDefault="00D86DB7" w:rsidP="00D86DB7">
      <w:pPr>
        <w:spacing w:line="360" w:lineRule="auto"/>
        <w:jc w:val="both"/>
        <w:rPr>
          <w:b/>
        </w:rPr>
      </w:pPr>
      <w:r>
        <w:rPr>
          <w:b/>
        </w:rPr>
        <w:t>4. Results</w:t>
      </w:r>
    </w:p>
    <w:p w14:paraId="507BDF87" w14:textId="77777777" w:rsidR="00D86DB7" w:rsidRDefault="00D86DB7" w:rsidP="00D86DB7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Type of results: meta-analysis, systematic review without meta-analysis, other (specify)</w:t>
      </w:r>
    </w:p>
    <w:p w14:paraId="3B3B22D2" w14:textId="77777777" w:rsidR="00D86DB7" w:rsidRDefault="00D86DB7" w:rsidP="00D86DB7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Meta-analysis: yes/no, if yes code:</w:t>
      </w:r>
    </w:p>
    <w:p w14:paraId="66B3B7E4" w14:textId="77777777" w:rsidR="00D86DB7" w:rsidRDefault="00D86DB7" w:rsidP="00D86DB7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Overall effect size (and CI) for each meta-analyzed relation between risk/protective factor and each outcome</w:t>
      </w:r>
    </w:p>
    <w:p w14:paraId="17A28B5C" w14:textId="77777777" w:rsidR="00D86DB7" w:rsidRDefault="00D86DB7" w:rsidP="00D86DB7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Number of primary studies and participants for each meta-analyzed relation between risk/protective factor and each outcome</w:t>
      </w:r>
    </w:p>
    <w:p w14:paraId="51C9009E" w14:textId="77777777" w:rsidR="00D86DB7" w:rsidRDefault="00D86DB7" w:rsidP="00D86DB7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Moderation analysis: yes/no, if yes, code effect sizes (and CIs) per moderator and each risk/protective factor-outcome relation analyzed, and number of primary studies</w:t>
      </w:r>
    </w:p>
    <w:p w14:paraId="27299015" w14:textId="77777777" w:rsidR="00D86DB7" w:rsidRDefault="00D86DB7" w:rsidP="00D86DB7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lastRenderedPageBreak/>
        <w:t>Subgroup analysis: yes/no, if yes, code effect sizes (and CIs) per group and each risk/protective factor-outcome relation analyzed, and number of primary studies</w:t>
      </w:r>
    </w:p>
    <w:p w14:paraId="00893193" w14:textId="77777777" w:rsidR="00D86DB7" w:rsidRDefault="00D86DB7" w:rsidP="00D86DB7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Meta-analysis: yes/no, if yes, code method: Fixed-effect, Random effects, other (specify)</w:t>
      </w:r>
    </w:p>
    <w:p w14:paraId="2A3F93DE" w14:textId="77777777" w:rsidR="00D86DB7" w:rsidRDefault="00D86DB7" w:rsidP="00D86DB7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f no meta-analysis, code:</w:t>
      </w:r>
    </w:p>
    <w:p w14:paraId="64187FB8" w14:textId="77777777" w:rsidR="00D86DB7" w:rsidRDefault="00D86DB7" w:rsidP="00D86DB7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Effect size (and CI) for each primary study regarding the relation between risk/protective factors and each analyzed outcome, and number of participants</w:t>
      </w:r>
    </w:p>
    <w:p w14:paraId="1AE8938B" w14:textId="77777777" w:rsidR="00D86DB7" w:rsidRDefault="00D86DB7" w:rsidP="00D86DB7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Number of participants for each meta-analyzed relation between risk/protective factor and each outcome, and number of participants</w:t>
      </w:r>
    </w:p>
    <w:p w14:paraId="6771079F" w14:textId="77777777" w:rsidR="00D86DB7" w:rsidRDefault="00D86DB7" w:rsidP="00D86DB7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Effect size (and CI) per moderator in each primary study and each risk/protective factor-outcome relation analyzed, and number of participants</w:t>
      </w:r>
    </w:p>
    <w:p w14:paraId="763E4D94" w14:textId="77777777" w:rsidR="00D86DB7" w:rsidRDefault="00D86DB7" w:rsidP="00D86DB7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Effect size (and CI) peer subgroup in each primary study each risk/protective factor-outcome relation analyzed, and number of participants</w:t>
      </w:r>
    </w:p>
    <w:p w14:paraId="4F331968" w14:textId="77777777" w:rsidR="00D86DB7" w:rsidRDefault="00D86DB7" w:rsidP="00D86DB7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Vote counting? Yes/no</w:t>
      </w:r>
    </w:p>
    <w:p w14:paraId="76628152" w14:textId="77777777" w:rsidR="00D86DB7" w:rsidRDefault="00D86DB7" w:rsidP="00D86DB7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proofErr w:type="spellStart"/>
      <w:r>
        <w:rPr>
          <w:rFonts w:ascii="Georgia" w:eastAsia="Georgia" w:hAnsi="Georgia" w:cs="Georgia"/>
          <w:color w:val="000000"/>
        </w:rPr>
        <w:t>Autors</w:t>
      </w:r>
      <w:proofErr w:type="spellEnd"/>
      <w:r>
        <w:rPr>
          <w:rFonts w:ascii="Georgia" w:eastAsia="Georgia" w:hAnsi="Georgia" w:cs="Georgia"/>
          <w:color w:val="000000"/>
        </w:rPr>
        <w:t>´ narrative main conclusion:</w:t>
      </w:r>
    </w:p>
    <w:p w14:paraId="3C081F20" w14:textId="77777777" w:rsidR="00D86DB7" w:rsidRDefault="00D86DB7" w:rsidP="00D86DB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E9EDDAD" w14:textId="77777777" w:rsidR="00D86DB7" w:rsidRDefault="00D86DB7" w:rsidP="00D86DB7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AB0186" w14:textId="77777777" w:rsidR="00D86DB7" w:rsidRDefault="00D86DB7" w:rsidP="00D86DB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665D0D" w14:textId="77777777" w:rsidR="00D86DB7" w:rsidRDefault="00D86DB7" w:rsidP="00D86DB7">
      <w:pPr>
        <w:ind w:hanging="709"/>
        <w:jc w:val="both"/>
        <w:rPr>
          <w:sz w:val="24"/>
          <w:szCs w:val="24"/>
        </w:rPr>
      </w:pPr>
      <w:r>
        <w:rPr>
          <w:b/>
          <w:sz w:val="24"/>
          <w:szCs w:val="24"/>
        </w:rPr>
        <w:t>INTERVENTIONS AGAINST CHILD SEXUAL ABUSE</w:t>
      </w:r>
    </w:p>
    <w:p w14:paraId="680CA0B9" w14:textId="77777777" w:rsidR="00D86DB7" w:rsidRDefault="00D86DB7" w:rsidP="00D86DB7">
      <w:pPr>
        <w:ind w:hanging="709"/>
        <w:jc w:val="both"/>
      </w:pPr>
      <w:r>
        <w:t xml:space="preserve">1. </w:t>
      </w:r>
      <w:r>
        <w:rPr>
          <w:b/>
        </w:rPr>
        <w:t>Coder and coding date:</w:t>
      </w:r>
    </w:p>
    <w:p w14:paraId="477ED3B7" w14:textId="77777777" w:rsidR="00D86DB7" w:rsidRDefault="00D86DB7" w:rsidP="00D86DB7">
      <w:pPr>
        <w:ind w:hanging="709"/>
        <w:jc w:val="both"/>
      </w:pPr>
      <w:r>
        <w:t xml:space="preserve">2. </w:t>
      </w:r>
      <w:r>
        <w:rPr>
          <w:b/>
        </w:rPr>
        <w:t>Study information</w:t>
      </w:r>
    </w:p>
    <w:p w14:paraId="678CECA5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Authors: names</w:t>
      </w:r>
    </w:p>
    <w:p w14:paraId="245F55A0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Authors: countries of affiliation</w:t>
      </w:r>
    </w:p>
    <w:p w14:paraId="7864B33D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Publication year</w:t>
      </w:r>
    </w:p>
    <w:p w14:paraId="4A3D1C60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tudy title</w:t>
      </w:r>
    </w:p>
    <w:p w14:paraId="25767A66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Document language</w:t>
      </w:r>
    </w:p>
    <w:p w14:paraId="4D4267A2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Document type: journal article, Campbell/Cochrane review, PhD thesis, book, book chapter, agency/government report, unpublished document, other (specify)</w:t>
      </w:r>
    </w:p>
    <w:p w14:paraId="078E7DC2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Funding received: yes/no (if yes, specify the funding agency name)</w:t>
      </w:r>
    </w:p>
    <w:p w14:paraId="007B2F08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Conflict of interest: yes/no (if yes, describe)</w:t>
      </w:r>
    </w:p>
    <w:p w14:paraId="10C7F830" w14:textId="77777777" w:rsidR="00D86DB7" w:rsidRDefault="00D86DB7" w:rsidP="00D86DB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 xml:space="preserve">  Objective:</w:t>
      </w:r>
    </w:p>
    <w:p w14:paraId="6288F858" w14:textId="77777777" w:rsidR="00D86DB7" w:rsidRDefault="00D86DB7" w:rsidP="00D86DB7">
      <w:pPr>
        <w:spacing w:line="360" w:lineRule="auto"/>
        <w:ind w:left="-284"/>
        <w:jc w:val="both"/>
      </w:pPr>
      <w:r>
        <w:rPr>
          <w:b/>
        </w:rPr>
        <w:t>3. Methodology</w:t>
      </w:r>
    </w:p>
    <w:p w14:paraId="3BAC2212" w14:textId="77777777" w:rsidR="00D86DB7" w:rsidRDefault="00D86DB7" w:rsidP="00D86DB7">
      <w:pPr>
        <w:spacing w:line="360" w:lineRule="auto"/>
        <w:ind w:left="-284"/>
        <w:jc w:val="both"/>
      </w:pPr>
      <w:r>
        <w:rPr>
          <w:b/>
        </w:rPr>
        <w:lastRenderedPageBreak/>
        <w:t xml:space="preserve">3.1. Participants </w:t>
      </w:r>
    </w:p>
    <w:p w14:paraId="55A3E374" w14:textId="77777777" w:rsidR="00D86DB7" w:rsidRDefault="00D86DB7" w:rsidP="00D86DB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Total number of participants (all primary studied included), and min-max per experimental vs. control groups</w:t>
      </w:r>
    </w:p>
    <w:p w14:paraId="0B59CDF5" w14:textId="77777777" w:rsidR="00D86DB7" w:rsidRDefault="00D86DB7" w:rsidP="00D86DB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Age (min-max)</w:t>
      </w:r>
    </w:p>
    <w:p w14:paraId="0F3EEA4D" w14:textId="77777777" w:rsidR="00D86DB7" w:rsidRDefault="00D86DB7" w:rsidP="00D86DB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ex: percentage of female (min-max)</w:t>
      </w:r>
    </w:p>
    <w:p w14:paraId="7BAF4B95" w14:textId="77777777" w:rsidR="00D86DB7" w:rsidRDefault="00D86DB7" w:rsidP="00D86DB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Ethnic-cultural background (percentage min-max): Caucasian, African American, Latin American, Asian American, other (specify)</w:t>
      </w:r>
    </w:p>
    <w:p w14:paraId="0EF39B80" w14:textId="77777777" w:rsidR="00D86DB7" w:rsidRDefault="00D86DB7" w:rsidP="00D86DB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Locations of the primary studies (specify countries or geographic areas depending on the available information)</w:t>
      </w:r>
    </w:p>
    <w:p w14:paraId="32A14775" w14:textId="77777777" w:rsidR="00D86DB7" w:rsidRDefault="00D86DB7" w:rsidP="00D86DB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ocioeconomic status: percentage of studies with low, medium, high, mixed</w:t>
      </w:r>
    </w:p>
    <w:p w14:paraId="703F11B1" w14:textId="77777777" w:rsidR="00D86DB7" w:rsidRDefault="00D86DB7" w:rsidP="00D86DB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recruitment strategy: percentage of studies using convenience sampling, random selection from a population, other (specify)</w:t>
      </w:r>
    </w:p>
    <w:p w14:paraId="3E96AA5D" w14:textId="77777777" w:rsidR="00D86DB7" w:rsidRDefault="00D86DB7" w:rsidP="00D86DB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ettings where participants were recruited (percentage of studies per setting, e.g., prisons, schools)</w:t>
      </w:r>
    </w:p>
    <w:p w14:paraId="35127D64" w14:textId="77777777" w:rsidR="00D86DB7" w:rsidRDefault="00D86DB7" w:rsidP="00D86DB7">
      <w:pPr>
        <w:spacing w:line="360" w:lineRule="auto"/>
        <w:ind w:left="-426"/>
        <w:jc w:val="both"/>
      </w:pPr>
      <w:r>
        <w:rPr>
          <w:b/>
        </w:rPr>
        <w:t>3.2. Design and procedure</w:t>
      </w:r>
    </w:p>
    <w:p w14:paraId="2161235F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ntervention name(s) and short description(s):</w:t>
      </w:r>
    </w:p>
    <w:p w14:paraId="2696B646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 xml:space="preserve"> Interventions aimed at (percentages) reducing: offending, victimization  </w:t>
      </w:r>
    </w:p>
    <w:p w14:paraId="7EDB6F32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Provider of the intervention: researchers, NGO, business organization, multiple (specify, e.g., researchers train teachers, teachers provide intervention)</w:t>
      </w:r>
    </w:p>
    <w:p w14:paraId="4345D437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Target of the intervention (percentages): perpetrators, victims, schoolchildren, teachers, families, children-other (specify), institutional personnel (specify), law enforcement, general population, other (specify)</w:t>
      </w:r>
    </w:p>
    <w:p w14:paraId="68EB0FFB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ntervention prevention level (percentages): primary (general  population), secondary (individuals at risk), tertiary (perpetrators or victims)</w:t>
      </w:r>
    </w:p>
    <w:p w14:paraId="1CD0ED66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Types of child sexual abuse targeted (percentages per offending and victimization): contact (specify), non-contact (specify), forced intercourse (specify), other (specify)</w:t>
      </w:r>
    </w:p>
    <w:p w14:paraId="16301409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ncluded outcomes (percentage of studies per outcome):</w:t>
      </w:r>
    </w:p>
    <w:p w14:paraId="4D7D56AA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Design (percentage): randomized controlled trial, quasi-experiment, other (specify)</w:t>
      </w:r>
    </w:p>
    <w:p w14:paraId="5C7296D7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 xml:space="preserve">Assignment to experimental vs. control group (percentage): random-individuals, random-clusters (specify), convenience (specify), other (specify) </w:t>
      </w:r>
    </w:p>
    <w:p w14:paraId="3311A334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Type of control/comparison treatment (percentage): treatment as usual, waiting list, another CSA intervention, other (specify)</w:t>
      </w:r>
    </w:p>
    <w:p w14:paraId="46AEC759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 xml:space="preserve"> Outcomes measured at (percentage): pre-test and post-test in experimental and control groups, pre-test and post-test in experimental group only (no controls), post-test only in experimental and control groups, post-test in experimental group only (no controls), other (specify)</w:t>
      </w:r>
    </w:p>
    <w:p w14:paraId="3A2289C8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lastRenderedPageBreak/>
        <w:t>Analysis (percentage): intention-to-treat, per protocol</w:t>
      </w:r>
    </w:p>
    <w:p w14:paraId="5A0C9F70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Presence of a follow-up (percentage), if yes, specify duration</w:t>
      </w:r>
    </w:p>
    <w:p w14:paraId="314D671A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ource of child sexual abuse measure (percentages): self-reports, other-reports (specify), official records, other (specify)</w:t>
      </w:r>
    </w:p>
    <w:p w14:paraId="01791B01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ntervention settings (percentage): school, prison, community (specify), other</w:t>
      </w:r>
    </w:p>
    <w:p w14:paraId="1E0D9E94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ntervention duration: min-max</w:t>
      </w:r>
    </w:p>
    <w:p w14:paraId="0B894380" w14:textId="77777777" w:rsidR="00D86DB7" w:rsidRDefault="00D86DB7" w:rsidP="00D86DB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ntervention components (percentage of studies per component)</w:t>
      </w:r>
    </w:p>
    <w:p w14:paraId="2BEF392A" w14:textId="77777777" w:rsidR="00D86DB7" w:rsidRDefault="00D86DB7" w:rsidP="00D86DB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color w:val="000000"/>
        </w:rPr>
      </w:pPr>
    </w:p>
    <w:p w14:paraId="1370D02C" w14:textId="77777777" w:rsidR="00D86DB7" w:rsidRDefault="00D86DB7" w:rsidP="00D86DB7">
      <w:pPr>
        <w:spacing w:line="360" w:lineRule="auto"/>
        <w:jc w:val="both"/>
        <w:rPr>
          <w:b/>
        </w:rPr>
      </w:pPr>
      <w:r>
        <w:rPr>
          <w:b/>
        </w:rPr>
        <w:t>4. Results</w:t>
      </w:r>
    </w:p>
    <w:p w14:paraId="69EEE3E3" w14:textId="77777777" w:rsidR="00D86DB7" w:rsidRDefault="00D86DB7" w:rsidP="00D86D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Type of results: meta-analysis, systematic review without meta-analysis, other (specify)</w:t>
      </w:r>
    </w:p>
    <w:p w14:paraId="0CA970FE" w14:textId="77777777" w:rsidR="00D86DB7" w:rsidRDefault="00D86DB7" w:rsidP="00D86DB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Meta-analysis: yes/no, if yes code:</w:t>
      </w:r>
    </w:p>
    <w:p w14:paraId="5B608342" w14:textId="77777777" w:rsidR="00D86DB7" w:rsidRDefault="00D86DB7" w:rsidP="00D86DB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Overall effect size (and CI) for each meta-analyzed outcome</w:t>
      </w:r>
    </w:p>
    <w:p w14:paraId="209863A7" w14:textId="77777777" w:rsidR="00D86DB7" w:rsidRDefault="00D86DB7" w:rsidP="00D86DB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Number of primary studies per each meta-analyzed outcome</w:t>
      </w:r>
    </w:p>
    <w:p w14:paraId="1133CDFF" w14:textId="77777777" w:rsidR="00D86DB7" w:rsidRDefault="00D86DB7" w:rsidP="00D86DB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Number of participants for each meta-analyzed outcome</w:t>
      </w:r>
    </w:p>
    <w:p w14:paraId="0B725854" w14:textId="77777777" w:rsidR="00D86DB7" w:rsidRDefault="00D86DB7" w:rsidP="00D86DB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Moderation analysis: yes/no, if yes, code effect sizes (and CIs) per moderator and number of primary studies</w:t>
      </w:r>
    </w:p>
    <w:p w14:paraId="3CB333D5" w14:textId="77777777" w:rsidR="00D86DB7" w:rsidRDefault="00D86DB7" w:rsidP="00D86DB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ubgroup analysis: yes/no, if yes, code effect sizes (and CIs) per group and number of primary studies</w:t>
      </w:r>
    </w:p>
    <w:p w14:paraId="41D83763" w14:textId="77777777" w:rsidR="00D86DB7" w:rsidRDefault="00D86DB7" w:rsidP="00D86DB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Component analysis: yes/no, if yes, code effect sizes (and CIs) per component and number of primary studies</w:t>
      </w:r>
    </w:p>
    <w:p w14:paraId="1ED1B5F8" w14:textId="77777777" w:rsidR="00D86DB7" w:rsidRDefault="00D86DB7" w:rsidP="00D86DB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Meta-analysis: yes/no, if yes, code method: Fixed-effect, Random effects, other (specify)</w:t>
      </w:r>
    </w:p>
    <w:p w14:paraId="6E3EBF3C" w14:textId="77777777" w:rsidR="00D86DB7" w:rsidRDefault="00D86DB7" w:rsidP="00D86DB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 xml:space="preserve">If meta-analysis, code how multiple outcomes were treated: multilevel multivariate, combined, independent, other (specify) </w:t>
      </w:r>
    </w:p>
    <w:p w14:paraId="783B6052" w14:textId="77777777" w:rsidR="00D86DB7" w:rsidRDefault="00D86DB7" w:rsidP="00D86DB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If no meta-analysis, code:</w:t>
      </w:r>
    </w:p>
    <w:p w14:paraId="18EB2FFD" w14:textId="77777777" w:rsidR="00D86DB7" w:rsidRDefault="00D86DB7" w:rsidP="00D86DB7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Overall effect size (and CI) for each primary study outcome and number of participants</w:t>
      </w:r>
    </w:p>
    <w:p w14:paraId="119CBCAD" w14:textId="77777777" w:rsidR="00D86DB7" w:rsidRDefault="00D86DB7" w:rsidP="00D86DB7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Moderation analysis: yes/no, if yes, code the effect size (and CI) per moderator in each primary study and number of participants</w:t>
      </w:r>
    </w:p>
    <w:p w14:paraId="44FF026D" w14:textId="77777777" w:rsidR="00D86DB7" w:rsidRDefault="00D86DB7" w:rsidP="00D86DB7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Subgroup analysis: yes/no, if yes, code effect sizes (and CIs) per group in each primary study and number of participants</w:t>
      </w:r>
    </w:p>
    <w:p w14:paraId="060CF7AD" w14:textId="77777777" w:rsidR="00D86DB7" w:rsidRDefault="00D86DB7" w:rsidP="00D86DB7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Component analysis: yes/no if yes, code effect sizes (and CIs) per component in each primary study and number of participants</w:t>
      </w:r>
    </w:p>
    <w:p w14:paraId="3A8666CA" w14:textId="77777777" w:rsidR="00D86DB7" w:rsidRDefault="00D86DB7" w:rsidP="00D86DB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  <w:rPr>
          <w:color w:val="000000"/>
        </w:rPr>
      </w:pPr>
      <w:r>
        <w:rPr>
          <w:rFonts w:ascii="Georgia" w:eastAsia="Georgia" w:hAnsi="Georgia" w:cs="Georgia"/>
          <w:color w:val="000000"/>
        </w:rPr>
        <w:t>Vote counting? Yes/no</w:t>
      </w:r>
    </w:p>
    <w:p w14:paraId="60B36AED" w14:textId="1BA6EA44" w:rsidR="00361DC2" w:rsidRDefault="00D86DB7" w:rsidP="00D86DB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510"/>
        </w:tabs>
        <w:spacing w:after="0" w:line="360" w:lineRule="auto"/>
        <w:contextualSpacing/>
        <w:jc w:val="both"/>
      </w:pPr>
      <w:bookmarkStart w:id="0" w:name="_GoBack"/>
      <w:proofErr w:type="spellStart"/>
      <w:r w:rsidRPr="00D86DB7">
        <w:rPr>
          <w:rFonts w:ascii="Georgia" w:eastAsia="Georgia" w:hAnsi="Georgia" w:cs="Georgia"/>
          <w:color w:val="000000"/>
        </w:rPr>
        <w:t>Autors</w:t>
      </w:r>
      <w:proofErr w:type="spellEnd"/>
      <w:r w:rsidRPr="00D86DB7">
        <w:rPr>
          <w:rFonts w:ascii="Georgia" w:eastAsia="Georgia" w:hAnsi="Georgia" w:cs="Georgia"/>
          <w:color w:val="000000"/>
        </w:rPr>
        <w:t>´ narrative main conclusion:</w:t>
      </w:r>
      <w:bookmarkEnd w:id="0"/>
    </w:p>
    <w:sectPr w:rsidR="00361DC2">
      <w:footerReference w:type="default" r:id="rId5"/>
      <w:pgSz w:w="11906" w:h="16838"/>
      <w:pgMar w:top="1134" w:right="1418" w:bottom="1134" w:left="1418" w:header="0" w:footer="68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un Cd TFm">
    <w:altName w:val="Cambria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77188" w14:textId="77777777" w:rsidR="00CF54C0" w:rsidRDefault="00D86DB7">
    <w:pPr>
      <w:pBdr>
        <w:top w:val="nil"/>
        <w:left w:val="nil"/>
        <w:bottom w:val="nil"/>
        <w:right w:val="nil"/>
        <w:between w:val="nil"/>
      </w:pBdr>
      <w:spacing w:line="240" w:lineRule="auto"/>
      <w:rPr>
        <w:color w:val="808080"/>
        <w:sz w:val="18"/>
        <w:szCs w:val="18"/>
      </w:rPr>
    </w:pPr>
    <w:r>
      <w:rPr>
        <w:color w:val="808080"/>
        <w:sz w:val="18"/>
        <w:szCs w:val="18"/>
      </w:rPr>
      <w:fldChar w:fldCharType="begin"/>
    </w:r>
    <w:r>
      <w:rPr>
        <w:rFonts w:ascii="Georgia" w:eastAsia="Georgia" w:hAnsi="Georgia" w:cs="Georgia"/>
        <w:color w:val="808080"/>
        <w:sz w:val="18"/>
        <w:szCs w:val="18"/>
      </w:rPr>
      <w:instrText>PAGE</w:instrText>
    </w:r>
    <w:r>
      <w:rPr>
        <w:color w:val="808080"/>
        <w:sz w:val="18"/>
        <w:szCs w:val="18"/>
      </w:rPr>
      <w:fldChar w:fldCharType="separate"/>
    </w:r>
    <w:r>
      <w:rPr>
        <w:noProof/>
        <w:color w:val="808080"/>
        <w:sz w:val="18"/>
        <w:szCs w:val="18"/>
      </w:rPr>
      <w:t>1</w:t>
    </w:r>
    <w:r>
      <w:rPr>
        <w:color w:val="808080"/>
        <w:sz w:val="18"/>
        <w:szCs w:val="18"/>
      </w:rPr>
      <w:fldChar w:fldCharType="end"/>
    </w:r>
    <w:r>
      <w:rPr>
        <w:rFonts w:ascii="Georgia" w:eastAsia="Georgia" w:hAnsi="Georgia" w:cs="Georgia"/>
        <w:color w:val="808080"/>
        <w:sz w:val="18"/>
        <w:szCs w:val="18"/>
      </w:rPr>
      <w:tab/>
    </w:r>
    <w:r>
      <w:rPr>
        <w:rFonts w:ascii="Georgia" w:eastAsia="Georgia" w:hAnsi="Georgia" w:cs="Georgia"/>
        <w:color w:val="808080"/>
        <w:sz w:val="18"/>
        <w:szCs w:val="18"/>
      </w:rPr>
      <w:t>The Campbell Collaboration | www.campbellcollaboration.org</w: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03B72"/>
    <w:multiLevelType w:val="multilevel"/>
    <w:tmpl w:val="874AC632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948F0"/>
    <w:multiLevelType w:val="multilevel"/>
    <w:tmpl w:val="CBFE63D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A45E0"/>
    <w:multiLevelType w:val="multilevel"/>
    <w:tmpl w:val="ABF4387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256E5B"/>
    <w:multiLevelType w:val="multilevel"/>
    <w:tmpl w:val="EDD4694E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9392D"/>
    <w:multiLevelType w:val="multilevel"/>
    <w:tmpl w:val="7312E376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8533FC"/>
    <w:multiLevelType w:val="multilevel"/>
    <w:tmpl w:val="FC0E39FA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pStyle w:val="Heading5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pStyle w:val="Heading6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pStyle w:val="Heading7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pStyle w:val="Heading8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pStyle w:val="Heading9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3143CC7"/>
    <w:multiLevelType w:val="multilevel"/>
    <w:tmpl w:val="A524075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36B69"/>
    <w:multiLevelType w:val="multilevel"/>
    <w:tmpl w:val="ED86F2B2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677F78"/>
    <w:multiLevelType w:val="multilevel"/>
    <w:tmpl w:val="006205EA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095A00"/>
    <w:multiLevelType w:val="multilevel"/>
    <w:tmpl w:val="D6562C1C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6869E3"/>
    <w:multiLevelType w:val="multilevel"/>
    <w:tmpl w:val="EFC04B10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84451E"/>
    <w:multiLevelType w:val="multilevel"/>
    <w:tmpl w:val="BF6ACA0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E8793B"/>
    <w:multiLevelType w:val="multilevel"/>
    <w:tmpl w:val="310A9EB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950B49"/>
    <w:multiLevelType w:val="multilevel"/>
    <w:tmpl w:val="2334C84A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950EFA"/>
    <w:multiLevelType w:val="multilevel"/>
    <w:tmpl w:val="72BADB6E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91569F"/>
    <w:multiLevelType w:val="multilevel"/>
    <w:tmpl w:val="AB542B0A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5"/>
  </w:num>
  <w:num w:numId="3">
    <w:abstractNumId w:val="8"/>
  </w:num>
  <w:num w:numId="4">
    <w:abstractNumId w:val="15"/>
  </w:num>
  <w:num w:numId="5">
    <w:abstractNumId w:val="6"/>
  </w:num>
  <w:num w:numId="6">
    <w:abstractNumId w:val="14"/>
  </w:num>
  <w:num w:numId="7">
    <w:abstractNumId w:val="1"/>
  </w:num>
  <w:num w:numId="8">
    <w:abstractNumId w:val="7"/>
  </w:num>
  <w:num w:numId="9">
    <w:abstractNumId w:val="4"/>
  </w:num>
  <w:num w:numId="10">
    <w:abstractNumId w:val="12"/>
  </w:num>
  <w:num w:numId="11">
    <w:abstractNumId w:val="9"/>
  </w:num>
  <w:num w:numId="12">
    <w:abstractNumId w:val="11"/>
  </w:num>
  <w:num w:numId="13">
    <w:abstractNumId w:val="10"/>
  </w:num>
  <w:num w:numId="14">
    <w:abstractNumId w:val="0"/>
  </w:num>
  <w:num w:numId="15">
    <w:abstractNumId w:val="2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239E"/>
    <w:rsid w:val="0019239E"/>
    <w:rsid w:val="00361DC2"/>
    <w:rsid w:val="00B94C6A"/>
    <w:rsid w:val="00D86DB7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8E961-F128-4D6F-8603-611B0A58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DB7"/>
    <w:pPr>
      <w:numPr>
        <w:ilvl w:val="4"/>
        <w:numId w:val="2"/>
      </w:numPr>
      <w:tabs>
        <w:tab w:val="left" w:pos="510"/>
      </w:tabs>
      <w:spacing w:before="300" w:after="0" w:line="312" w:lineRule="auto"/>
      <w:contextualSpacing/>
      <w:outlineLvl w:val="4"/>
    </w:pPr>
    <w:rPr>
      <w:rFonts w:ascii="Georgia" w:eastAsia="Georgia" w:hAnsi="Georgia" w:cs="Georgia"/>
      <w:i/>
      <w:szCs w:val="26"/>
      <w:lang w:eastAsia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DB7"/>
    <w:pPr>
      <w:numPr>
        <w:ilvl w:val="5"/>
        <w:numId w:val="2"/>
      </w:numPr>
      <w:tabs>
        <w:tab w:val="left" w:pos="510"/>
      </w:tabs>
      <w:spacing w:before="240" w:after="60" w:line="312" w:lineRule="auto"/>
      <w:contextualSpacing/>
      <w:outlineLvl w:val="5"/>
    </w:pPr>
    <w:rPr>
      <w:rFonts w:ascii="Georgia" w:eastAsia="Georgia" w:hAnsi="Georgia" w:cs="Georgia"/>
      <w:b/>
      <w:lang w:eastAsia="nb-NO"/>
    </w:rPr>
  </w:style>
  <w:style w:type="paragraph" w:styleId="Heading7">
    <w:name w:val="heading 7"/>
    <w:basedOn w:val="Normal"/>
    <w:next w:val="Normal"/>
    <w:link w:val="Heading7Char"/>
    <w:qFormat/>
    <w:rsid w:val="00D86DB7"/>
    <w:pPr>
      <w:numPr>
        <w:ilvl w:val="6"/>
        <w:numId w:val="2"/>
      </w:numPr>
      <w:tabs>
        <w:tab w:val="left" w:pos="510"/>
      </w:tabs>
      <w:spacing w:before="240" w:after="60" w:line="312" w:lineRule="auto"/>
      <w:contextualSpacing/>
      <w:outlineLvl w:val="6"/>
    </w:pPr>
    <w:rPr>
      <w:rFonts w:ascii="Georgia" w:eastAsia="Georgia" w:hAnsi="Georgia" w:cs="Georgia"/>
      <w:szCs w:val="21"/>
      <w:lang w:eastAsia="nb-NO"/>
    </w:rPr>
  </w:style>
  <w:style w:type="paragraph" w:styleId="Heading8">
    <w:name w:val="heading 8"/>
    <w:basedOn w:val="Normal"/>
    <w:next w:val="Normal"/>
    <w:link w:val="Heading8Char"/>
    <w:qFormat/>
    <w:rsid w:val="00D86DB7"/>
    <w:pPr>
      <w:numPr>
        <w:ilvl w:val="7"/>
        <w:numId w:val="2"/>
      </w:numPr>
      <w:tabs>
        <w:tab w:val="left" w:pos="510"/>
      </w:tabs>
      <w:spacing w:before="240" w:after="60" w:line="312" w:lineRule="auto"/>
      <w:contextualSpacing/>
      <w:outlineLvl w:val="7"/>
    </w:pPr>
    <w:rPr>
      <w:rFonts w:ascii="Georgia" w:eastAsia="Georgia" w:hAnsi="Georgia" w:cs="Georgia"/>
      <w:i/>
      <w:szCs w:val="21"/>
      <w:lang w:eastAsia="nb-NO"/>
    </w:rPr>
  </w:style>
  <w:style w:type="paragraph" w:styleId="Heading9">
    <w:name w:val="heading 9"/>
    <w:basedOn w:val="Normal"/>
    <w:next w:val="Normal"/>
    <w:link w:val="Heading9Char"/>
    <w:qFormat/>
    <w:rsid w:val="00D86DB7"/>
    <w:pPr>
      <w:numPr>
        <w:ilvl w:val="8"/>
        <w:numId w:val="2"/>
      </w:numPr>
      <w:tabs>
        <w:tab w:val="left" w:pos="510"/>
      </w:tabs>
      <w:spacing w:before="240" w:after="60" w:line="312" w:lineRule="auto"/>
      <w:contextualSpacing/>
      <w:outlineLvl w:val="8"/>
    </w:pPr>
    <w:rPr>
      <w:rFonts w:ascii="Sun Cd TFm" w:eastAsia="Georgia" w:hAnsi="Sun Cd TFm" w:cs="Georgia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D86DB7"/>
    <w:rPr>
      <w:rFonts w:ascii="Georgia" w:eastAsia="Georgia" w:hAnsi="Georgia" w:cs="Georgia"/>
      <w:i/>
      <w:szCs w:val="26"/>
      <w:lang w:eastAsia="nb-N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DB7"/>
    <w:rPr>
      <w:rFonts w:ascii="Georgia" w:eastAsia="Georgia" w:hAnsi="Georgia" w:cs="Georgia"/>
      <w:b/>
      <w:lang w:eastAsia="nb-NO"/>
    </w:rPr>
  </w:style>
  <w:style w:type="character" w:customStyle="1" w:styleId="Heading7Char">
    <w:name w:val="Heading 7 Char"/>
    <w:basedOn w:val="DefaultParagraphFont"/>
    <w:link w:val="Heading7"/>
    <w:rsid w:val="00D86DB7"/>
    <w:rPr>
      <w:rFonts w:ascii="Georgia" w:eastAsia="Georgia" w:hAnsi="Georgia" w:cs="Georgia"/>
      <w:szCs w:val="21"/>
      <w:lang w:eastAsia="nb-NO"/>
    </w:rPr>
  </w:style>
  <w:style w:type="character" w:customStyle="1" w:styleId="Heading8Char">
    <w:name w:val="Heading 8 Char"/>
    <w:basedOn w:val="DefaultParagraphFont"/>
    <w:link w:val="Heading8"/>
    <w:rsid w:val="00D86DB7"/>
    <w:rPr>
      <w:rFonts w:ascii="Georgia" w:eastAsia="Georgia" w:hAnsi="Georgia" w:cs="Georgia"/>
      <w:i/>
      <w:szCs w:val="21"/>
      <w:lang w:eastAsia="nb-NO"/>
    </w:rPr>
  </w:style>
  <w:style w:type="character" w:customStyle="1" w:styleId="Heading9Char">
    <w:name w:val="Heading 9 Char"/>
    <w:basedOn w:val="DefaultParagraphFont"/>
    <w:link w:val="Heading9"/>
    <w:rsid w:val="00D86DB7"/>
    <w:rPr>
      <w:rFonts w:ascii="Sun Cd TFm" w:eastAsia="Georgia" w:hAnsi="Sun Cd TFm" w:cs="Georgia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75</Words>
  <Characters>8982</Characters>
  <Application>Microsoft Office Word</Application>
  <DocSecurity>0</DocSecurity>
  <Lines>74</Lines>
  <Paragraphs>21</Paragraphs>
  <ScaleCrop>false</ScaleCrop>
  <Company/>
  <LinksUpToDate>false</LinksUpToDate>
  <CharactersWithSpaces>10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4-10-09T11:33:00Z</dcterms:created>
  <dcterms:modified xsi:type="dcterms:W3CDTF">2024-10-09T11:33:00Z</dcterms:modified>
</cp:coreProperties>
</file>